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652" w:rsidRDefault="004B0652">
      <w:pPr>
        <w:rPr>
          <w:b/>
        </w:rPr>
      </w:pPr>
    </w:p>
    <w:p w:rsidR="009B3B83" w:rsidRDefault="00B15035" w:rsidP="00B15035">
      <w:pPr>
        <w:rPr>
          <w:b/>
        </w:rPr>
      </w:pPr>
      <w:r w:rsidRPr="00AA7298">
        <w:rPr>
          <w:b/>
        </w:rPr>
        <w:t>A</w:t>
      </w:r>
      <w:r w:rsidR="007D5762">
        <w:rPr>
          <w:b/>
        </w:rPr>
        <w:t>dditional file</w:t>
      </w:r>
      <w:r w:rsidRPr="00AA7298">
        <w:rPr>
          <w:b/>
        </w:rPr>
        <w:t xml:space="preserve"> 1</w:t>
      </w:r>
      <w:r w:rsidR="009B3B83">
        <w:rPr>
          <w:b/>
        </w:rPr>
        <w:t xml:space="preserve">: </w:t>
      </w:r>
      <w:r w:rsidR="009B3B83">
        <w:rPr>
          <w:b/>
        </w:rPr>
        <w:tab/>
        <w:t>ICD-10 Codes used in analysis</w:t>
      </w:r>
    </w:p>
    <w:p w:rsidR="009B3B83" w:rsidRPr="00AA7298" w:rsidRDefault="009B3B83" w:rsidP="00B15035">
      <w:pPr>
        <w:rPr>
          <w:b/>
        </w:rPr>
      </w:pPr>
    </w:p>
    <w:p w:rsidR="0090404A" w:rsidRDefault="0090404A"/>
    <w:tbl>
      <w:tblPr>
        <w:tblpPr w:leftFromText="180" w:rightFromText="180" w:vertAnchor="page" w:horzAnchor="margin" w:tblpY="2150"/>
        <w:tblW w:w="5540" w:type="dxa"/>
        <w:tblLook w:val="04A0"/>
      </w:tblPr>
      <w:tblGrid>
        <w:gridCol w:w="2800"/>
        <w:gridCol w:w="1080"/>
        <w:gridCol w:w="1660"/>
      </w:tblGrid>
      <w:tr w:rsidR="00927EF8" w:rsidRPr="00780771" w:rsidTr="009B3B8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927EF8" w:rsidRPr="00780771" w:rsidRDefault="00927EF8" w:rsidP="009B3B8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80771">
              <w:rPr>
                <w:b/>
                <w:bCs/>
                <w:color w:val="000000"/>
                <w:sz w:val="18"/>
                <w:szCs w:val="18"/>
              </w:rPr>
              <w:t>ICD CODES ANALY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7EF8" w:rsidRPr="00780771" w:rsidRDefault="00927EF8" w:rsidP="009B3B8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80771">
              <w:rPr>
                <w:b/>
                <w:bCs/>
                <w:color w:val="000000"/>
                <w:sz w:val="20"/>
                <w:szCs w:val="20"/>
              </w:rPr>
              <w:t xml:space="preserve">Mortality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7EF8" w:rsidRPr="00780771" w:rsidRDefault="00927EF8" w:rsidP="009B3B8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80771">
              <w:rPr>
                <w:b/>
                <w:bCs/>
                <w:color w:val="000000"/>
                <w:sz w:val="20"/>
                <w:szCs w:val="20"/>
              </w:rPr>
              <w:t>Hospitalisations</w:t>
            </w:r>
          </w:p>
        </w:tc>
      </w:tr>
      <w:tr w:rsidR="00927EF8" w:rsidRPr="00780771" w:rsidTr="009B3B83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 xml:space="preserve">A00 - R99   All non-external caus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49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 xml:space="preserve">I00 – I99 All diseases of the circulatory syste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 xml:space="preserve">I60 – I69 Cerebrovascular diseas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 xml:space="preserve">I20 – I25  Ischaemic heart diseas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6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 xml:space="preserve">J00 – J99 All diseases of the respiratory system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>J12 – J18 Pneumon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>J45 – J46 Asth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  <w:r w:rsidRPr="00AA7298">
              <w:rPr>
                <w:color w:val="000000"/>
                <w:sz w:val="16"/>
                <w:szCs w:val="16"/>
              </w:rPr>
              <w:t>Not analyse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495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 xml:space="preserve">J40 – J44, J47 Chronic obstructive pulmonary disease (COPD)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495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 xml:space="preserve">N00 – N39 All diseases of the renal system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  <w:r w:rsidRPr="00AA7298">
              <w:rPr>
                <w:color w:val="000000"/>
                <w:sz w:val="16"/>
                <w:szCs w:val="16"/>
              </w:rPr>
              <w:t>Not analyse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 xml:space="preserve">N17 – N19 Renal failur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>N20 – N23 Urolithias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  <w:r w:rsidRPr="00AA7298">
              <w:rPr>
                <w:color w:val="000000"/>
                <w:sz w:val="16"/>
                <w:szCs w:val="16"/>
              </w:rPr>
              <w:t>Not analyse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>F00 – F03 Dement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525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 xml:space="preserve">F00-F99 Mental and behavioural disorders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495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 xml:space="preserve">F10 – F19 Mental disorders associated with substance abus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495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>F20 – F29 Schizophrenia and schizotypal disorde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  <w:r w:rsidRPr="00AA7298">
              <w:rPr>
                <w:color w:val="000000"/>
                <w:sz w:val="16"/>
                <w:szCs w:val="16"/>
              </w:rPr>
              <w:t>Not analyse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>F30 – F39 Mood disorde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  <w:r w:rsidRPr="00AA7298">
              <w:rPr>
                <w:color w:val="000000"/>
                <w:sz w:val="16"/>
                <w:szCs w:val="16"/>
              </w:rPr>
              <w:t>Not analyse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495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>F40 – F48 Neurotic / somatic / stress disorde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  <w:r w:rsidRPr="00AA7298">
              <w:rPr>
                <w:color w:val="000000"/>
                <w:sz w:val="16"/>
                <w:szCs w:val="16"/>
              </w:rPr>
              <w:t>Not analyse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 xml:space="preserve">E10-E14 Diabetes mellitis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 xml:space="preserve">F00-F09 Organic mental disorders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>X60 – X84 or Y87 Suici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  <w:r w:rsidRPr="00AA7298">
              <w:rPr>
                <w:color w:val="000000"/>
                <w:sz w:val="16"/>
                <w:szCs w:val="16"/>
              </w:rPr>
              <w:t>Not analysed</w:t>
            </w:r>
          </w:p>
        </w:tc>
      </w:tr>
      <w:tr w:rsidR="00927EF8" w:rsidRPr="00780771" w:rsidTr="009B3B8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>S00 – T98 All inju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  <w:r w:rsidRPr="00AA7298">
              <w:rPr>
                <w:color w:val="000000"/>
                <w:sz w:val="16"/>
                <w:szCs w:val="16"/>
              </w:rPr>
              <w:t>Not analyse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>T67 Heat related inju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  <w:r w:rsidRPr="00AA7298">
              <w:rPr>
                <w:color w:val="000000"/>
                <w:sz w:val="16"/>
                <w:szCs w:val="16"/>
              </w:rPr>
              <w:t>Not analyse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>E86 Dehydr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7EF8" w:rsidRPr="00780771" w:rsidTr="009B3B83">
        <w:trPr>
          <w:trHeight w:val="825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7EF8" w:rsidRPr="00780771" w:rsidRDefault="00927EF8" w:rsidP="009B3B83">
            <w:pPr>
              <w:rPr>
                <w:color w:val="000000"/>
                <w:sz w:val="18"/>
                <w:szCs w:val="18"/>
              </w:rPr>
            </w:pPr>
            <w:r w:rsidRPr="00780771">
              <w:rPr>
                <w:color w:val="000000"/>
                <w:sz w:val="18"/>
                <w:szCs w:val="18"/>
              </w:rPr>
              <w:t xml:space="preserve">E87 – E87.8 Other disorders of fluid, </w:t>
            </w:r>
            <w:r w:rsidRPr="00780771">
              <w:rPr>
                <w:color w:val="000000"/>
                <w:sz w:val="18"/>
                <w:szCs w:val="18"/>
              </w:rPr>
              <w:br/>
              <w:t>Electrolyte and acid bal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7EF8" w:rsidRPr="00780771" w:rsidRDefault="00927EF8" w:rsidP="009B3B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927EF8" w:rsidRDefault="00927EF8"/>
    <w:sectPr w:rsidR="00927EF8" w:rsidSect="00AB710B">
      <w:pgSz w:w="11906" w:h="16838"/>
      <w:pgMar w:top="1134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stylePaneFormatFilter w:val="3F01"/>
  <w:defaultTabStop w:val="720"/>
  <w:characterSpacingControl w:val="doNotCompress"/>
  <w:compat/>
  <w:rsids>
    <w:rsidRoot w:val="00B15035"/>
    <w:rsid w:val="00036C0D"/>
    <w:rsid w:val="00072CB8"/>
    <w:rsid w:val="00102879"/>
    <w:rsid w:val="00224C44"/>
    <w:rsid w:val="00242711"/>
    <w:rsid w:val="002A19B0"/>
    <w:rsid w:val="00325450"/>
    <w:rsid w:val="003B07F8"/>
    <w:rsid w:val="003E1959"/>
    <w:rsid w:val="003E57C4"/>
    <w:rsid w:val="0047581E"/>
    <w:rsid w:val="004B0652"/>
    <w:rsid w:val="004F7DA8"/>
    <w:rsid w:val="006C3DD1"/>
    <w:rsid w:val="007929CA"/>
    <w:rsid w:val="007A099E"/>
    <w:rsid w:val="007D5762"/>
    <w:rsid w:val="0090404A"/>
    <w:rsid w:val="00927EF8"/>
    <w:rsid w:val="009A7A12"/>
    <w:rsid w:val="009B3B83"/>
    <w:rsid w:val="00AB092A"/>
    <w:rsid w:val="00AB710B"/>
    <w:rsid w:val="00AE2418"/>
    <w:rsid w:val="00B15035"/>
    <w:rsid w:val="00B21531"/>
    <w:rsid w:val="00BA7A98"/>
    <w:rsid w:val="00D45354"/>
    <w:rsid w:val="00DC4B30"/>
    <w:rsid w:val="00E32D8D"/>
    <w:rsid w:val="00E810A0"/>
    <w:rsid w:val="00F27D9E"/>
    <w:rsid w:val="00F3415C"/>
    <w:rsid w:val="00F3738C"/>
    <w:rsid w:val="00FF0F16"/>
    <w:rsid w:val="00FF6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15035"/>
    <w:rPr>
      <w:sz w:val="24"/>
      <w:szCs w:val="24"/>
    </w:rPr>
  </w:style>
  <w:style w:type="paragraph" w:styleId="Heading1">
    <w:name w:val="heading 1"/>
    <w:basedOn w:val="Normal"/>
    <w:next w:val="Normal"/>
    <w:qFormat/>
    <w:rsid w:val="0090404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90404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 1"/>
    <w:basedOn w:val="Heading1"/>
    <w:next w:val="Normal"/>
    <w:rsid w:val="0090404A"/>
    <w:pPr>
      <w:spacing w:after="120" w:line="360" w:lineRule="auto"/>
      <w:jc w:val="center"/>
    </w:pPr>
    <w:rPr>
      <w:rFonts w:ascii="Times New Roman" w:hAnsi="Times New Roman"/>
      <w:i/>
    </w:rPr>
  </w:style>
  <w:style w:type="paragraph" w:customStyle="1" w:styleId="Thesis2">
    <w:name w:val="Thesis 2"/>
    <w:basedOn w:val="Heading2"/>
    <w:next w:val="Normal"/>
    <w:rsid w:val="0090404A"/>
    <w:pPr>
      <w:spacing w:after="120" w:line="360" w:lineRule="auto"/>
      <w:jc w:val="center"/>
    </w:pPr>
    <w:rPr>
      <w:rFonts w:ascii="Times New Roman" w:hAnsi="Times New Roman"/>
      <w:i w:val="0"/>
      <w:caps/>
    </w:rPr>
  </w:style>
  <w:style w:type="paragraph" w:styleId="BalloonText">
    <w:name w:val="Balloon Text"/>
    <w:basedOn w:val="Normal"/>
    <w:link w:val="BalloonTextChar"/>
    <w:rsid w:val="001028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0287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325450"/>
    <w:rPr>
      <w:sz w:val="16"/>
      <w:szCs w:val="16"/>
    </w:rPr>
  </w:style>
  <w:style w:type="paragraph" w:styleId="CommentText">
    <w:name w:val="annotation text"/>
    <w:basedOn w:val="Normal"/>
    <w:link w:val="CommentTextChar"/>
    <w:rsid w:val="003254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25450"/>
  </w:style>
  <w:style w:type="paragraph" w:styleId="CommentSubject">
    <w:name w:val="annotation subject"/>
    <w:basedOn w:val="CommentText"/>
    <w:next w:val="CommentText"/>
    <w:link w:val="CommentSubjectChar"/>
    <w:rsid w:val="00325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2545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15035"/>
    <w:rPr>
      <w:sz w:val="24"/>
      <w:szCs w:val="24"/>
    </w:rPr>
  </w:style>
  <w:style w:type="paragraph" w:styleId="Heading1">
    <w:name w:val="heading 1"/>
    <w:basedOn w:val="Normal"/>
    <w:next w:val="Normal"/>
    <w:qFormat/>
    <w:rsid w:val="0090404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90404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 1"/>
    <w:basedOn w:val="Heading1"/>
    <w:next w:val="Normal"/>
    <w:rsid w:val="0090404A"/>
    <w:pPr>
      <w:spacing w:after="120" w:line="360" w:lineRule="auto"/>
      <w:jc w:val="center"/>
    </w:pPr>
    <w:rPr>
      <w:rFonts w:ascii="Times New Roman" w:hAnsi="Times New Roman"/>
      <w:i/>
    </w:rPr>
  </w:style>
  <w:style w:type="paragraph" w:customStyle="1" w:styleId="Thesis2">
    <w:name w:val="Thesis 2"/>
    <w:basedOn w:val="Heading2"/>
    <w:next w:val="Normal"/>
    <w:rsid w:val="0090404A"/>
    <w:pPr>
      <w:spacing w:after="120" w:line="360" w:lineRule="auto"/>
      <w:jc w:val="center"/>
    </w:pPr>
    <w:rPr>
      <w:rFonts w:ascii="Times New Roman" w:hAnsi="Times New Roman"/>
      <w:i w:val="0"/>
      <w:caps/>
    </w:rPr>
  </w:style>
  <w:style w:type="paragraph" w:styleId="BalloonText">
    <w:name w:val="Balloon Text"/>
    <w:basedOn w:val="Normal"/>
    <w:link w:val="BalloonTextChar"/>
    <w:rsid w:val="001028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0287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325450"/>
    <w:rPr>
      <w:sz w:val="16"/>
      <w:szCs w:val="16"/>
    </w:rPr>
  </w:style>
  <w:style w:type="paragraph" w:styleId="CommentText">
    <w:name w:val="annotation text"/>
    <w:basedOn w:val="Normal"/>
    <w:link w:val="CommentTextChar"/>
    <w:rsid w:val="003254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25450"/>
  </w:style>
  <w:style w:type="paragraph" w:styleId="CommentSubject">
    <w:name w:val="annotation subject"/>
    <w:basedOn w:val="CommentText"/>
    <w:next w:val="CommentText"/>
    <w:link w:val="CommentSubjectChar"/>
    <w:rsid w:val="00325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2545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</dc:creator>
  <cp:keywords/>
  <dc:description/>
  <cp:lastModifiedBy>rrubrico</cp:lastModifiedBy>
  <cp:revision>3</cp:revision>
  <dcterms:created xsi:type="dcterms:W3CDTF">2013-01-08T03:04:00Z</dcterms:created>
  <dcterms:modified xsi:type="dcterms:W3CDTF">2013-11-15T06:34:00Z</dcterms:modified>
</cp:coreProperties>
</file>